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BC8D72" w14:textId="5F991542" w:rsidR="007D4B97" w:rsidRPr="00112C07" w:rsidRDefault="007D4B97" w:rsidP="007D4B97">
      <w:pPr>
        <w:pStyle w:val="Title"/>
        <w:widowControl/>
        <w:spacing w:before="100" w:beforeAutospacing="1" w:after="100" w:afterAutospacing="1"/>
        <w:jc w:val="left"/>
        <w:rPr>
          <w:rFonts w:asciiTheme="minorHAnsi" w:hAnsiTheme="minorHAnsi"/>
        </w:rPr>
      </w:pPr>
      <w:bookmarkStart w:id="0" w:name="_GoBack"/>
      <w:bookmarkEnd w:id="0"/>
      <w:r>
        <w:rPr>
          <w:rFonts w:asciiTheme="minorHAnsi" w:hAnsiTheme="minorHAnsi"/>
        </w:rPr>
        <w:t xml:space="preserve">Appendix </w:t>
      </w:r>
      <w:r w:rsidR="00852CB6">
        <w:rPr>
          <w:rFonts w:asciiTheme="minorHAnsi" w:hAnsiTheme="minorHAnsi"/>
        </w:rPr>
        <w:t>5</w:t>
      </w:r>
      <w:r>
        <w:rPr>
          <w:rFonts w:asciiTheme="minorHAnsi" w:hAnsiTheme="minorHAnsi"/>
        </w:rPr>
        <w:t>:</w:t>
      </w:r>
      <w:r w:rsidRPr="00112C07">
        <w:rPr>
          <w:rFonts w:asciiTheme="minorHAnsi" w:hAnsiTheme="minorHAnsi"/>
        </w:rPr>
        <w:t xml:space="preserve"> </w:t>
      </w:r>
      <w:r w:rsidR="00852CB6">
        <w:rPr>
          <w:rFonts w:asciiTheme="minorHAnsi" w:hAnsiTheme="minorHAnsi"/>
        </w:rPr>
        <w:t>Microcosting methods</w:t>
      </w:r>
    </w:p>
    <w:p w14:paraId="4D99497E" w14:textId="6FFE1EE7" w:rsidR="00F931A3" w:rsidRDefault="00182B1D" w:rsidP="00852CB6">
      <w:pPr>
        <w:rPr>
          <w:rFonts w:ascii="Calibri" w:hAnsi="Calibri" w:cs="Arial"/>
          <w:iCs/>
          <w:color w:val="222222"/>
          <w:shd w:val="clear" w:color="auto" w:fill="FFFFFF"/>
        </w:rPr>
      </w:pPr>
      <w:r>
        <w:t xml:space="preserve">We conducted a </w:t>
      </w:r>
      <w:proofErr w:type="spellStart"/>
      <w:r>
        <w:t>microcosting</w:t>
      </w:r>
      <w:proofErr w:type="spellEnd"/>
      <w:r>
        <w:t xml:space="preserve"> study of routine HIV testing in maternal and child health facilities in Kenya. </w:t>
      </w:r>
      <w:r>
        <w:rPr>
          <w:rFonts w:ascii="Calibri" w:hAnsi="Calibri" w:cs="Arial"/>
          <w:iCs/>
          <w:color w:val="222222"/>
          <w:shd w:val="clear" w:color="auto" w:fill="FFFFFF"/>
        </w:rPr>
        <w:t>This costing analysis was nested in an ongoing study implementing repeat maternal testing during HIV and pregnancy using a 4</w:t>
      </w:r>
      <w:r w:rsidRPr="007C3A62">
        <w:rPr>
          <w:rFonts w:ascii="Calibri" w:hAnsi="Calibri" w:cs="Arial"/>
          <w:iCs/>
          <w:color w:val="222222"/>
          <w:shd w:val="clear" w:color="auto" w:fill="FFFFFF"/>
          <w:vertAlign w:val="superscript"/>
        </w:rPr>
        <w:t>th</w:t>
      </w:r>
      <w:r>
        <w:rPr>
          <w:rFonts w:ascii="Calibri" w:hAnsi="Calibri" w:cs="Arial"/>
          <w:iCs/>
          <w:color w:val="222222"/>
          <w:shd w:val="clear" w:color="auto" w:fill="FFFFFF"/>
        </w:rPr>
        <w:t xml:space="preserve"> generation screening test. </w:t>
      </w:r>
      <w:r w:rsidR="00852CB6">
        <w:t xml:space="preserve">We collected </w:t>
      </w:r>
      <w:r w:rsidR="003D759D">
        <w:rPr>
          <w:rFonts w:ascii="Calibri" w:hAnsi="Calibri" w:cs="Arial"/>
          <w:iCs/>
          <w:color w:val="222222"/>
          <w:shd w:val="clear" w:color="auto" w:fill="FFFFFF"/>
        </w:rPr>
        <w:t xml:space="preserve">cost data </w:t>
      </w:r>
      <w:r w:rsidR="00852CB6" w:rsidRPr="00852CB6">
        <w:rPr>
          <w:rFonts w:ascii="Calibri" w:hAnsi="Calibri" w:cs="Arial"/>
          <w:iCs/>
          <w:color w:val="222222"/>
          <w:shd w:val="clear" w:color="auto" w:fill="FFFFFF"/>
        </w:rPr>
        <w:t>between June and November 2017</w:t>
      </w:r>
      <w:r>
        <w:rPr>
          <w:rFonts w:ascii="Calibri" w:hAnsi="Calibri" w:cs="Arial"/>
          <w:iCs/>
          <w:color w:val="222222"/>
          <w:shd w:val="clear" w:color="auto" w:fill="FFFFFF"/>
        </w:rPr>
        <w:t xml:space="preserve">. </w:t>
      </w:r>
      <w:r w:rsidR="003D759D">
        <w:rPr>
          <w:rFonts w:ascii="Calibri" w:hAnsi="Calibri" w:cs="Arial"/>
          <w:iCs/>
          <w:color w:val="222222"/>
          <w:shd w:val="clear" w:color="auto" w:fill="FFFFFF"/>
        </w:rPr>
        <w:t xml:space="preserve">We conducted time and motion studies to estimate </w:t>
      </w:r>
      <w:r w:rsidR="00E44D90">
        <w:rPr>
          <w:rFonts w:ascii="Calibri" w:hAnsi="Calibri" w:cs="Arial"/>
          <w:iCs/>
          <w:color w:val="222222"/>
          <w:shd w:val="clear" w:color="auto" w:fill="FFFFFF"/>
        </w:rPr>
        <w:t>personnel costs</w:t>
      </w:r>
      <w:r w:rsidR="003D759D">
        <w:rPr>
          <w:rFonts w:ascii="Calibri" w:hAnsi="Calibri" w:cs="Arial"/>
          <w:iCs/>
          <w:color w:val="222222"/>
          <w:shd w:val="clear" w:color="auto" w:fill="FFFFFF"/>
        </w:rPr>
        <w:t xml:space="preserve">, and we abstracted the </w:t>
      </w:r>
      <w:r w:rsidR="003D759D" w:rsidRPr="00852CB6">
        <w:rPr>
          <w:rFonts w:ascii="Calibri" w:hAnsi="Calibri" w:cs="Arial"/>
          <w:iCs/>
          <w:color w:val="222222"/>
          <w:shd w:val="clear" w:color="auto" w:fill="FFFFFF"/>
        </w:rPr>
        <w:t xml:space="preserve">costs of HIV test kits and other </w:t>
      </w:r>
      <w:r w:rsidR="003D759D">
        <w:rPr>
          <w:rFonts w:ascii="Calibri" w:hAnsi="Calibri" w:cs="Arial"/>
          <w:iCs/>
          <w:color w:val="222222"/>
          <w:shd w:val="clear" w:color="auto" w:fill="FFFFFF"/>
        </w:rPr>
        <w:t xml:space="preserve">testing </w:t>
      </w:r>
      <w:r w:rsidR="003D759D" w:rsidRPr="00852CB6">
        <w:rPr>
          <w:rFonts w:ascii="Calibri" w:hAnsi="Calibri" w:cs="Arial"/>
          <w:iCs/>
          <w:color w:val="222222"/>
          <w:shd w:val="clear" w:color="auto" w:fill="FFFFFF"/>
        </w:rPr>
        <w:t xml:space="preserve">supplies from clinic registers at </w:t>
      </w:r>
      <w:proofErr w:type="spellStart"/>
      <w:r w:rsidR="003D759D" w:rsidRPr="00852CB6">
        <w:rPr>
          <w:rFonts w:ascii="Calibri" w:hAnsi="Calibri" w:cs="Arial"/>
          <w:iCs/>
          <w:color w:val="222222"/>
          <w:shd w:val="clear" w:color="auto" w:fill="FFFFFF"/>
        </w:rPr>
        <w:t>Ahero</w:t>
      </w:r>
      <w:proofErr w:type="spellEnd"/>
      <w:r w:rsidR="003D759D" w:rsidRPr="00852CB6">
        <w:rPr>
          <w:rFonts w:ascii="Calibri" w:hAnsi="Calibri" w:cs="Arial"/>
          <w:iCs/>
          <w:color w:val="222222"/>
          <w:shd w:val="clear" w:color="auto" w:fill="FFFFFF"/>
        </w:rPr>
        <w:t xml:space="preserve"> County and </w:t>
      </w:r>
      <w:proofErr w:type="spellStart"/>
      <w:r w:rsidR="003D759D" w:rsidRPr="00852CB6">
        <w:rPr>
          <w:rFonts w:ascii="Calibri" w:hAnsi="Calibri" w:cs="Arial"/>
          <w:iCs/>
          <w:color w:val="222222"/>
          <w:shd w:val="clear" w:color="auto" w:fill="FFFFFF"/>
        </w:rPr>
        <w:t>Bondo</w:t>
      </w:r>
      <w:proofErr w:type="spellEnd"/>
      <w:r w:rsidR="003D759D" w:rsidRPr="00852CB6">
        <w:rPr>
          <w:rFonts w:ascii="Calibri" w:hAnsi="Calibri" w:cs="Arial"/>
          <w:iCs/>
          <w:color w:val="222222"/>
          <w:shd w:val="clear" w:color="auto" w:fill="FFFFFF"/>
        </w:rPr>
        <w:t xml:space="preserve"> sub-County Hospitals in western Kenya. </w:t>
      </w:r>
      <w:r w:rsidR="003D759D">
        <w:rPr>
          <w:rFonts w:ascii="Calibri" w:hAnsi="Calibri" w:cs="Arial"/>
          <w:iCs/>
          <w:color w:val="222222"/>
          <w:shd w:val="clear" w:color="auto" w:fill="FFFFFF"/>
        </w:rPr>
        <w:t>We analyzed costs from the provider perspective and excluded research-related costs.</w:t>
      </w:r>
      <w:r w:rsidR="008845C8">
        <w:rPr>
          <w:rFonts w:ascii="Calibri" w:hAnsi="Calibri" w:cs="Arial"/>
          <w:iCs/>
          <w:color w:val="222222"/>
          <w:shd w:val="clear" w:color="auto" w:fill="FFFFFF"/>
        </w:rPr>
        <w:t xml:space="preserve"> We used the resource utilization data and commodity prices from this study to estimate costs of certain input parameters (see Appendix 3).</w:t>
      </w:r>
    </w:p>
    <w:p w14:paraId="3A05E035" w14:textId="77777777" w:rsidR="00F931A3" w:rsidRDefault="00F931A3" w:rsidP="00852CB6">
      <w:pPr>
        <w:rPr>
          <w:rFonts w:ascii="Calibri" w:hAnsi="Calibri" w:cs="Arial"/>
          <w:iCs/>
          <w:color w:val="222222"/>
          <w:shd w:val="clear" w:color="auto" w:fill="FFFFFF"/>
        </w:rPr>
      </w:pPr>
    </w:p>
    <w:p w14:paraId="08D23B4F" w14:textId="0E68D896" w:rsidR="00E64B6F" w:rsidRPr="007D4B97" w:rsidRDefault="00E64B6F">
      <w:pPr>
        <w:rPr>
          <w:b/>
        </w:rPr>
      </w:pPr>
    </w:p>
    <w:sectPr w:rsidR="00E64B6F" w:rsidRPr="007D4B97" w:rsidSect="003C40B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trsffd0p92vswoex0dm5fa9frftezz0fw29v&quot;&gt;WHO_MaternalTesting_Models&lt;record-ids&gt;&lt;item&gt;6&lt;/item&gt;&lt;item&gt;48&lt;/item&gt;&lt;item&gt;184&lt;/item&gt;&lt;item&gt;197&lt;/item&gt;&lt;item&gt;198&lt;/item&gt;&lt;item&gt;214&lt;/item&gt;&lt;/record-ids&gt;&lt;/item&gt;&lt;/Libraries&gt;"/>
  </w:docVars>
  <w:rsids>
    <w:rsidRoot w:val="007D4B97"/>
    <w:rsid w:val="00013292"/>
    <w:rsid w:val="00033770"/>
    <w:rsid w:val="00036B42"/>
    <w:rsid w:val="000547A0"/>
    <w:rsid w:val="0007206E"/>
    <w:rsid w:val="000B2092"/>
    <w:rsid w:val="000B72B1"/>
    <w:rsid w:val="00132911"/>
    <w:rsid w:val="00133C72"/>
    <w:rsid w:val="001376FA"/>
    <w:rsid w:val="00151CD4"/>
    <w:rsid w:val="00161EFC"/>
    <w:rsid w:val="00182B1D"/>
    <w:rsid w:val="001C06C2"/>
    <w:rsid w:val="001E6AD6"/>
    <w:rsid w:val="00243EF5"/>
    <w:rsid w:val="002E05A3"/>
    <w:rsid w:val="002F279F"/>
    <w:rsid w:val="003122EB"/>
    <w:rsid w:val="00322B12"/>
    <w:rsid w:val="00364C69"/>
    <w:rsid w:val="003853D6"/>
    <w:rsid w:val="00394D32"/>
    <w:rsid w:val="003A0FEF"/>
    <w:rsid w:val="003A6828"/>
    <w:rsid w:val="003B2C86"/>
    <w:rsid w:val="003C40BA"/>
    <w:rsid w:val="003D759D"/>
    <w:rsid w:val="003E2888"/>
    <w:rsid w:val="003E6A9E"/>
    <w:rsid w:val="003F0108"/>
    <w:rsid w:val="003F76E3"/>
    <w:rsid w:val="00406135"/>
    <w:rsid w:val="0044004D"/>
    <w:rsid w:val="00455C9B"/>
    <w:rsid w:val="00462552"/>
    <w:rsid w:val="00490E75"/>
    <w:rsid w:val="004A19BD"/>
    <w:rsid w:val="004D0C2B"/>
    <w:rsid w:val="00507035"/>
    <w:rsid w:val="00531BF4"/>
    <w:rsid w:val="005412B9"/>
    <w:rsid w:val="00543C3D"/>
    <w:rsid w:val="00551BB4"/>
    <w:rsid w:val="00587D2C"/>
    <w:rsid w:val="005B0CD9"/>
    <w:rsid w:val="005B475C"/>
    <w:rsid w:val="005F2AD4"/>
    <w:rsid w:val="005F73B2"/>
    <w:rsid w:val="0061013A"/>
    <w:rsid w:val="006137CA"/>
    <w:rsid w:val="006373B0"/>
    <w:rsid w:val="00666B4B"/>
    <w:rsid w:val="00667F3F"/>
    <w:rsid w:val="00683897"/>
    <w:rsid w:val="006C559B"/>
    <w:rsid w:val="007444E1"/>
    <w:rsid w:val="00753B26"/>
    <w:rsid w:val="00760A03"/>
    <w:rsid w:val="007A2711"/>
    <w:rsid w:val="007A67D9"/>
    <w:rsid w:val="007B7A54"/>
    <w:rsid w:val="007C3A62"/>
    <w:rsid w:val="007D4B97"/>
    <w:rsid w:val="007D688A"/>
    <w:rsid w:val="00804777"/>
    <w:rsid w:val="00823896"/>
    <w:rsid w:val="00843221"/>
    <w:rsid w:val="00852CB6"/>
    <w:rsid w:val="0085617D"/>
    <w:rsid w:val="008721B7"/>
    <w:rsid w:val="008845C8"/>
    <w:rsid w:val="008853CA"/>
    <w:rsid w:val="008B460C"/>
    <w:rsid w:val="008B6195"/>
    <w:rsid w:val="008C41B6"/>
    <w:rsid w:val="009370E7"/>
    <w:rsid w:val="009509C5"/>
    <w:rsid w:val="00983FE2"/>
    <w:rsid w:val="00995392"/>
    <w:rsid w:val="009A7A9B"/>
    <w:rsid w:val="009E431B"/>
    <w:rsid w:val="00A04478"/>
    <w:rsid w:val="00A132F3"/>
    <w:rsid w:val="00A449F7"/>
    <w:rsid w:val="00A45E28"/>
    <w:rsid w:val="00A51524"/>
    <w:rsid w:val="00AB2384"/>
    <w:rsid w:val="00AD6C9D"/>
    <w:rsid w:val="00B129EB"/>
    <w:rsid w:val="00B22F88"/>
    <w:rsid w:val="00B378EC"/>
    <w:rsid w:val="00B40CDC"/>
    <w:rsid w:val="00B46C8E"/>
    <w:rsid w:val="00BA1219"/>
    <w:rsid w:val="00BC5B3F"/>
    <w:rsid w:val="00BD4619"/>
    <w:rsid w:val="00C54D67"/>
    <w:rsid w:val="00C9336F"/>
    <w:rsid w:val="00C938E9"/>
    <w:rsid w:val="00CD3E8C"/>
    <w:rsid w:val="00CE03EA"/>
    <w:rsid w:val="00CE39F9"/>
    <w:rsid w:val="00D04062"/>
    <w:rsid w:val="00D05249"/>
    <w:rsid w:val="00D1458F"/>
    <w:rsid w:val="00D60E09"/>
    <w:rsid w:val="00D669A1"/>
    <w:rsid w:val="00D70E86"/>
    <w:rsid w:val="00D74FD8"/>
    <w:rsid w:val="00D81C19"/>
    <w:rsid w:val="00E00F41"/>
    <w:rsid w:val="00E03598"/>
    <w:rsid w:val="00E3304E"/>
    <w:rsid w:val="00E34149"/>
    <w:rsid w:val="00E40780"/>
    <w:rsid w:val="00E44D90"/>
    <w:rsid w:val="00E52745"/>
    <w:rsid w:val="00E574F1"/>
    <w:rsid w:val="00E64B6F"/>
    <w:rsid w:val="00E70BD6"/>
    <w:rsid w:val="00F00478"/>
    <w:rsid w:val="00F56EE9"/>
    <w:rsid w:val="00F5772D"/>
    <w:rsid w:val="00F62332"/>
    <w:rsid w:val="00F663B8"/>
    <w:rsid w:val="00F72D1F"/>
    <w:rsid w:val="00F80F8F"/>
    <w:rsid w:val="00F931A3"/>
    <w:rsid w:val="00FA3A1C"/>
    <w:rsid w:val="00FB4D1A"/>
    <w:rsid w:val="00FC4C21"/>
    <w:rsid w:val="00FE3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D93B4"/>
  <w15:chartTrackingRefBased/>
  <w15:docId w15:val="{FA95555A-AD3C-704F-8C25-AA7688DE2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4B9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99"/>
    <w:qFormat/>
    <w:rsid w:val="007D4B97"/>
    <w:pPr>
      <w:widowControl w:val="0"/>
      <w:autoSpaceDE w:val="0"/>
      <w:autoSpaceDN w:val="0"/>
      <w:adjustRightInd w:val="0"/>
      <w:spacing w:before="240" w:after="240"/>
      <w:jc w:val="center"/>
    </w:pPr>
    <w:rPr>
      <w:rFonts w:ascii="Times New Roman" w:eastAsiaTheme="minorEastAsia" w:hAnsi="Times New Roman" w:cs="Times New Roman"/>
      <w:b/>
      <w:bCs/>
      <w:noProof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99"/>
    <w:rsid w:val="007D4B97"/>
    <w:rPr>
      <w:rFonts w:ascii="Times New Roman" w:eastAsiaTheme="minorEastAsia" w:hAnsi="Times New Roman" w:cs="Times New Roman"/>
      <w:b/>
      <w:bCs/>
      <w:noProof/>
      <w:sz w:val="36"/>
      <w:szCs w:val="36"/>
    </w:rPr>
  </w:style>
  <w:style w:type="paragraph" w:customStyle="1" w:styleId="EndNoteBibliographyTitle">
    <w:name w:val="EndNote Bibliography Title"/>
    <w:basedOn w:val="Normal"/>
    <w:link w:val="EndNoteBibliographyTitleChar"/>
    <w:rsid w:val="00E64B6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4B6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E64B6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64B6F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E64B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4B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4B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4B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4B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4B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B6F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E39F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719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A494DEE5B8044D8497AB76DAFC5F34" ma:contentTypeVersion="13" ma:contentTypeDescription="Create a new document." ma:contentTypeScope="" ma:versionID="db84bb408c7df5b36505c4a174bd4088">
  <xsd:schema xmlns:xsd="http://www.w3.org/2001/XMLSchema" xmlns:xs="http://www.w3.org/2001/XMLSchema" xmlns:p="http://schemas.microsoft.com/office/2006/metadata/properties" xmlns:ns3="7adbb7da-5a89-4329-aa85-26018e3afcdc" xmlns:ns4="46d697cb-8719-48f1-adf5-a898708e927f" targetNamespace="http://schemas.microsoft.com/office/2006/metadata/properties" ma:root="true" ma:fieldsID="1cc3c566870a906daa24c83408e0da4e" ns3:_="" ns4:_="">
    <xsd:import namespace="7adbb7da-5a89-4329-aa85-26018e3afcdc"/>
    <xsd:import namespace="46d697cb-8719-48f1-adf5-a898708e927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dbb7da-5a89-4329-aa85-26018e3afc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d697cb-8719-48f1-adf5-a898708e927f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9C636E3-A791-4662-85D2-AC8042537A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dbb7da-5a89-4329-aa85-26018e3afcdc"/>
    <ds:schemaRef ds:uri="46d697cb-8719-48f1-adf5-a898708e92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525078E-6087-4191-A221-5CDBA666DB3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A0C76A-3064-4063-96C0-496620BF71D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ne</dc:creator>
  <cp:keywords/>
  <dc:description/>
  <cp:lastModifiedBy>Julianne</cp:lastModifiedBy>
  <cp:revision>2</cp:revision>
  <dcterms:created xsi:type="dcterms:W3CDTF">2021-02-18T17:53:00Z</dcterms:created>
  <dcterms:modified xsi:type="dcterms:W3CDTF">2021-02-18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A494DEE5B8044D8497AB76DAFC5F34</vt:lpwstr>
  </property>
</Properties>
</file>